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537"/>
        <w:gridCol w:w="1785"/>
        <w:gridCol w:w="1855"/>
        <w:gridCol w:w="1856"/>
        <w:gridCol w:w="1500"/>
        <w:gridCol w:w="1616"/>
        <w:gridCol w:w="2272"/>
      </w:tblGrid>
      <w:tr w:rsidR="0056610E" w:rsidRPr="00F554F9" w:rsidTr="00D6014B">
        <w:tc>
          <w:tcPr>
            <w:tcW w:w="139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10E" w:rsidRPr="00F554F9" w:rsidRDefault="00DE5906" w:rsidP="00AF7965">
            <w:pPr>
              <w:rPr>
                <w:rFonts w:cs="Arial"/>
              </w:rPr>
            </w:pPr>
            <w:r w:rsidRPr="00F554F9">
              <w:rPr>
                <w:rFonts w:cs="Arial"/>
              </w:rPr>
              <w:t>Supplementary Table 9</w:t>
            </w:r>
            <w:r w:rsidR="0056610E" w:rsidRPr="00F554F9">
              <w:rPr>
                <w:rFonts w:cs="Arial"/>
              </w:rPr>
              <w:t xml:space="preserve"> – Introductions of </w:t>
            </w:r>
            <w:r w:rsidR="0065487B">
              <w:rPr>
                <w:rFonts w:cs="Arial"/>
              </w:rPr>
              <w:t>MTBC</w:t>
            </w:r>
            <w:bookmarkStart w:id="0" w:name="_GoBack"/>
            <w:bookmarkEnd w:id="0"/>
            <w:r w:rsidR="0056610E" w:rsidRPr="00F554F9">
              <w:rPr>
                <w:rFonts w:cs="Arial"/>
              </w:rPr>
              <w:t xml:space="preserve"> into Tanzania that led to at least 12 cases in </w:t>
            </w:r>
            <w:r w:rsidR="00E140C2" w:rsidRPr="00F554F9">
              <w:rPr>
                <w:rFonts w:cs="Arial"/>
              </w:rPr>
              <w:t xml:space="preserve">our cohort. </w:t>
            </w:r>
            <w:r w:rsidR="00AF7965" w:rsidRPr="00F554F9">
              <w:rPr>
                <w:rFonts w:cs="Arial"/>
              </w:rPr>
              <w:t xml:space="preserve">Age </w:t>
            </w:r>
            <w:proofErr w:type="gramStart"/>
            <w:r w:rsidR="00AF7965" w:rsidRPr="00F554F9">
              <w:rPr>
                <w:rFonts w:cs="Arial"/>
              </w:rPr>
              <w:t>was estimated</w:t>
            </w:r>
            <w:proofErr w:type="gramEnd"/>
            <w:r w:rsidR="00AF7965" w:rsidRPr="00F554F9">
              <w:rPr>
                <w:rFonts w:cs="Arial"/>
              </w:rPr>
              <w:t xml:space="preserve"> using lineage-specific substitution rates inferred from our data and from other publications (see methods for further details).</w:t>
            </w:r>
          </w:p>
        </w:tc>
      </w:tr>
      <w:tr w:rsidR="00B40A7F" w:rsidRPr="00F554F9" w:rsidTr="00D6014B">
        <w:tc>
          <w:tcPr>
            <w:tcW w:w="1527" w:type="dxa"/>
            <w:tcBorders>
              <w:top w:val="single" w:sz="4" w:space="0" w:color="auto"/>
            </w:tcBorders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Introduction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Lineage (</w:t>
            </w:r>
            <w:proofErr w:type="spellStart"/>
            <w:r w:rsidRPr="00F554F9">
              <w:rPr>
                <w:rFonts w:cs="Arial"/>
                <w:b/>
              </w:rPr>
              <w:t>Sublineage</w:t>
            </w:r>
            <w:proofErr w:type="spellEnd"/>
            <w:r w:rsidRPr="00F554F9">
              <w:rPr>
                <w:rFonts w:cs="Arial"/>
                <w:b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56610E" w:rsidRPr="00F554F9" w:rsidRDefault="00B40A7F" w:rsidP="004C0851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Age of i</w:t>
            </w:r>
            <w:r w:rsidR="0056610E" w:rsidRPr="00F554F9">
              <w:rPr>
                <w:rFonts w:cs="Arial"/>
                <w:b/>
              </w:rPr>
              <w:t xml:space="preserve">ntroduction </w:t>
            </w:r>
            <w:r w:rsidRPr="00F554F9">
              <w:rPr>
                <w:rFonts w:cs="Arial"/>
                <w:b/>
              </w:rPr>
              <w:t>in years ago –lower range</w:t>
            </w:r>
            <w:r w:rsidR="0056610E" w:rsidRPr="00F554F9">
              <w:rPr>
                <w:rFonts w:cs="Arial"/>
                <w:b/>
              </w:rPr>
              <w:t xml:space="preserve"> </w:t>
            </w:r>
            <w:r w:rsidR="0004003F" w:rsidRPr="00F554F9">
              <w:rPr>
                <w:rFonts w:cs="Arial"/>
                <w:b/>
              </w:rPr>
              <w:t>(substitution rate</w:t>
            </w:r>
            <w:r w:rsidRPr="00F554F9">
              <w:rPr>
                <w:rFonts w:cs="Arial"/>
                <w:b/>
              </w:rPr>
              <w:t xml:space="preserve"> estimated from other studies)</w:t>
            </w:r>
            <w:r w:rsidR="0004003F" w:rsidRPr="00F554F9">
              <w:rPr>
                <w:rFonts w:cs="Arial"/>
                <w:b/>
              </w:rPr>
              <w:t xml:space="preserve"> 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56610E" w:rsidRPr="00F554F9" w:rsidRDefault="00B40A7F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 xml:space="preserve">Age of </w:t>
            </w:r>
            <w:r w:rsidR="0056610E" w:rsidRPr="00F554F9">
              <w:rPr>
                <w:rFonts w:cs="Arial"/>
                <w:b/>
              </w:rPr>
              <w:t xml:space="preserve">Introduction </w:t>
            </w:r>
            <w:r w:rsidRPr="00F554F9">
              <w:rPr>
                <w:rFonts w:cs="Arial"/>
                <w:b/>
              </w:rPr>
              <w:t xml:space="preserve">in years ago - </w:t>
            </w:r>
            <w:r w:rsidR="0056610E" w:rsidRPr="00F554F9">
              <w:rPr>
                <w:rFonts w:cs="Arial"/>
                <w:b/>
              </w:rPr>
              <w:t>own substitution rat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56610E" w:rsidRPr="00F554F9" w:rsidRDefault="00B40A7F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Age of i</w:t>
            </w:r>
            <w:r w:rsidR="0056610E" w:rsidRPr="00F554F9">
              <w:rPr>
                <w:rFonts w:cs="Arial"/>
                <w:b/>
              </w:rPr>
              <w:t>ntroduction</w:t>
            </w:r>
            <w:r w:rsidRPr="00F554F9">
              <w:rPr>
                <w:rFonts w:cs="Arial"/>
                <w:b/>
              </w:rPr>
              <w:t xml:space="preserve"> in years ago-</w:t>
            </w:r>
            <w:r w:rsidR="0056610E" w:rsidRPr="00F554F9">
              <w:rPr>
                <w:rFonts w:cs="Arial"/>
                <w:b/>
              </w:rPr>
              <w:t xml:space="preserve"> high</w:t>
            </w:r>
            <w:r w:rsidRPr="00F554F9">
              <w:rPr>
                <w:rFonts w:cs="Arial"/>
                <w:b/>
              </w:rPr>
              <w:t>er range</w:t>
            </w:r>
            <w:r w:rsidR="0056610E" w:rsidRPr="00F554F9">
              <w:rPr>
                <w:rFonts w:cs="Arial"/>
                <w:b/>
              </w:rPr>
              <w:t xml:space="preserve"> </w:t>
            </w:r>
            <w:r w:rsidRPr="00F554F9">
              <w:rPr>
                <w:rFonts w:cs="Arial"/>
                <w:b/>
              </w:rPr>
              <w:t>(</w:t>
            </w:r>
            <w:r w:rsidR="0056610E" w:rsidRPr="00F554F9">
              <w:rPr>
                <w:rFonts w:cs="Arial"/>
                <w:b/>
              </w:rPr>
              <w:t>substitution rate</w:t>
            </w:r>
            <w:r w:rsidRPr="00F554F9">
              <w:rPr>
                <w:rFonts w:cs="Arial"/>
                <w:b/>
              </w:rPr>
              <w:t xml:space="preserve"> estimated from other studies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Introduction relative ag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Resulting number of</w:t>
            </w:r>
            <w:r w:rsidR="00B40A7F" w:rsidRPr="00F554F9">
              <w:rPr>
                <w:rFonts w:cs="Arial"/>
                <w:b/>
              </w:rPr>
              <w:t xml:space="preserve"> sampled</w:t>
            </w:r>
            <w:r w:rsidRPr="00F554F9">
              <w:rPr>
                <w:rFonts w:cs="Arial"/>
                <w:b/>
              </w:rPr>
              <w:t xml:space="preserve"> TB-Dar strains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:rsidR="0056610E" w:rsidRPr="00F554F9" w:rsidRDefault="00B40A7F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Geographic o</w:t>
            </w:r>
            <w:r w:rsidR="0056610E" w:rsidRPr="00F554F9">
              <w:rPr>
                <w:rFonts w:cs="Arial"/>
                <w:b/>
              </w:rPr>
              <w:t>rigin of introduction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9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1 (L1.1.2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762.9</w:t>
            </w:r>
            <w:r w:rsidR="0004003F" w:rsidRPr="00F554F9">
              <w:rPr>
                <w:rFonts w:cs="Arial"/>
              </w:rPr>
              <w:t xml:space="preserve"> (5*10</w:t>
            </w:r>
            <w:r w:rsidR="0004003F" w:rsidRPr="00F554F9">
              <w:rPr>
                <w:rFonts w:cs="Arial"/>
                <w:vertAlign w:val="superscript"/>
              </w:rPr>
              <w:t>-8</w:t>
            </w:r>
            <w:r w:rsidR="0004003F" w:rsidRPr="00F554F9">
              <w:rPr>
                <w:rFonts w:cs="Arial"/>
              </w:rPr>
              <w:t xml:space="preserve"> </w: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PJmFwb3M7TmVpbGw8L0F1dGhvcj48WWVhcj4yMDE5PC9Z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</w:fldData>
              </w:fldChar>
            </w:r>
            <w:r w:rsidR="0004003F" w:rsidRPr="00F554F9">
              <w:rPr>
                <w:rFonts w:cs="Arial"/>
              </w:rPr>
              <w:instrText xml:space="preserve"> ADDIN EN.CITE </w:instrTex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PJmFwb3M7TmVpbGw8L0F1dGhvcj48WWVhcj4yMDE5PC9Z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</w:fldData>
              </w:fldChar>
            </w:r>
            <w:r w:rsidR="0004003F" w:rsidRPr="00F554F9">
              <w:rPr>
                <w:rFonts w:cs="Arial"/>
              </w:rPr>
              <w:instrText xml:space="preserve"> ADDIN EN.CITE.DATA </w:instrText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separate"/>
            </w:r>
            <w:r w:rsidR="0004003F" w:rsidRPr="00F554F9">
              <w:rPr>
                <w:rFonts w:cs="Arial"/>
                <w:noProof/>
              </w:rPr>
              <w:t>[1]</w:t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256.4</w:t>
            </w:r>
            <w:r w:rsidR="0004003F" w:rsidRPr="00F554F9">
              <w:rPr>
                <w:rFonts w:cs="Arial"/>
              </w:rPr>
              <w:t xml:space="preserve"> (1.57*10</w:t>
            </w:r>
            <w:r w:rsidR="0004003F" w:rsidRPr="00F554F9">
              <w:rPr>
                <w:rFonts w:cs="Arial"/>
                <w:vertAlign w:val="superscript"/>
              </w:rPr>
              <w:t>-7</w:t>
            </w:r>
            <w:r w:rsidR="0004003F" w:rsidRPr="00F554F9">
              <w:rPr>
                <w:rFonts w:cs="Arial"/>
              </w:rPr>
              <w:t xml:space="preserve"> </w: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separate"/>
            </w:r>
            <w:r w:rsidR="0004003F" w:rsidRPr="00F554F9">
              <w:rPr>
                <w:rFonts w:cs="Arial"/>
                <w:noProof/>
              </w:rPr>
              <w:t>[2]</w:t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164.7</w:t>
            </w:r>
            <w:r w:rsidR="0004003F" w:rsidRPr="00F554F9">
              <w:rPr>
                <w:rFonts w:cs="Arial"/>
              </w:rPr>
              <w:t>(2.4</w:t>
            </w:r>
            <w:r w:rsidR="00412E8C" w:rsidRPr="00F554F9">
              <w:rPr>
                <w:rFonts w:cs="Arial"/>
              </w:rPr>
              <w:t>2</w:t>
            </w:r>
            <w:r w:rsidR="0004003F" w:rsidRPr="00F554F9">
              <w:rPr>
                <w:rFonts w:cs="Arial"/>
              </w:rPr>
              <w:t>*10</w:t>
            </w:r>
            <w:r w:rsidR="0004003F" w:rsidRPr="00F554F9">
              <w:rPr>
                <w:rFonts w:cs="Arial"/>
                <w:vertAlign w:val="superscript"/>
              </w:rPr>
              <w:t>-7</w:t>
            </w:r>
            <w:r w:rsidR="0004003F" w:rsidRPr="00F554F9">
              <w:rPr>
                <w:rFonts w:cs="Arial"/>
              </w:rPr>
              <w:t xml:space="preserve"> </w: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separate"/>
            </w:r>
            <w:r w:rsidR="0004003F" w:rsidRPr="00F554F9">
              <w:rPr>
                <w:rFonts w:cs="Arial"/>
                <w:noProof/>
              </w:rPr>
              <w:t>[2]</w:t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32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90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- or Central Asi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8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1 (L1.1.2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697.4</w:t>
            </w:r>
            <w:r w:rsidR="0004003F" w:rsidRPr="00F554F9">
              <w:rPr>
                <w:rFonts w:cs="Arial"/>
              </w:rPr>
              <w:t xml:space="preserve"> (5*10</w:t>
            </w:r>
            <w:r w:rsidR="0004003F" w:rsidRPr="00F554F9">
              <w:rPr>
                <w:rFonts w:cs="Arial"/>
                <w:vertAlign w:val="superscript"/>
              </w:rPr>
              <w:t>-8</w:t>
            </w:r>
            <w:r w:rsidR="0004003F" w:rsidRPr="00F554F9">
              <w:rPr>
                <w:rFonts w:cs="Arial"/>
              </w:rPr>
              <w:t xml:space="preserve"> </w: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PJmFwb3M7TmVpbGw8L0F1dGhvcj48WWVhcj4yMDE5PC9Z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</w:fldData>
              </w:fldChar>
            </w:r>
            <w:r w:rsidR="0004003F" w:rsidRPr="00F554F9">
              <w:rPr>
                <w:rFonts w:cs="Arial"/>
              </w:rPr>
              <w:instrText xml:space="preserve"> ADDIN EN.CITE </w:instrTex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PJmFwb3M7TmVpbGw8L0F1dGhvcj48WWVhcj4yMDE5PC9Z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</w:fldData>
              </w:fldChar>
            </w:r>
            <w:r w:rsidR="0004003F" w:rsidRPr="00F554F9">
              <w:rPr>
                <w:rFonts w:cs="Arial"/>
              </w:rPr>
              <w:instrText xml:space="preserve"> ADDIN EN.CITE.DATA </w:instrText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separate"/>
            </w:r>
            <w:r w:rsidR="0004003F" w:rsidRPr="00F554F9">
              <w:rPr>
                <w:rFonts w:cs="Arial"/>
                <w:noProof/>
              </w:rPr>
              <w:t>[1]</w:t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236.6</w:t>
            </w:r>
            <w:r w:rsidR="0004003F" w:rsidRPr="00F554F9">
              <w:rPr>
                <w:rFonts w:cs="Arial"/>
              </w:rPr>
              <w:t xml:space="preserve"> (1.57*10</w:t>
            </w:r>
            <w:r w:rsidR="0004003F" w:rsidRPr="00F554F9">
              <w:rPr>
                <w:rFonts w:cs="Arial"/>
                <w:vertAlign w:val="superscript"/>
              </w:rPr>
              <w:t>-7</w:t>
            </w:r>
            <w:r w:rsidR="0004003F" w:rsidRPr="00F554F9">
              <w:rPr>
                <w:rFonts w:cs="Arial"/>
              </w:rPr>
              <w:t xml:space="preserve"> </w:t>
            </w:r>
            <w:r w:rsidR="0004003F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</w:r>
            <w:r w:rsidR="0004003F" w:rsidRPr="00F554F9">
              <w:rPr>
                <w:rFonts w:cs="Arial"/>
              </w:rPr>
              <w:fldChar w:fldCharType="separate"/>
            </w:r>
            <w:r w:rsidR="0004003F" w:rsidRPr="00F554F9">
              <w:rPr>
                <w:rFonts w:cs="Arial"/>
                <w:noProof/>
              </w:rPr>
              <w:t>[2]</w:t>
            </w:r>
            <w:r w:rsidR="0004003F" w:rsidRPr="00F554F9">
              <w:rPr>
                <w:rFonts w:cs="Arial"/>
              </w:rPr>
              <w:fldChar w:fldCharType="end"/>
            </w:r>
            <w:r w:rsidR="0004003F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51.3</w:t>
            </w:r>
            <w:r w:rsidR="00412E8C" w:rsidRPr="00F554F9">
              <w:rPr>
                <w:rFonts w:cs="Arial"/>
              </w:rPr>
              <w:t>(2.42*10</w:t>
            </w:r>
            <w:r w:rsidR="00412E8C" w:rsidRPr="00F554F9">
              <w:rPr>
                <w:rFonts w:cs="Arial"/>
                <w:vertAlign w:val="superscript"/>
              </w:rPr>
              <w:t>-7</w:t>
            </w:r>
            <w:r w:rsidR="00412E8C" w:rsidRPr="00F554F9">
              <w:rPr>
                <w:rFonts w:cs="Arial"/>
              </w:rPr>
              <w:t xml:space="preserve">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30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1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- or Central Asi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1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2 (L2.2.1)</w:t>
            </w:r>
          </w:p>
        </w:tc>
        <w:tc>
          <w:tcPr>
            <w:tcW w:w="178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41.8</w:t>
            </w:r>
            <w:r w:rsidR="008F3654" w:rsidRPr="00F554F9">
              <w:rPr>
                <w:rFonts w:cs="Arial"/>
              </w:rPr>
              <w:t xml:space="preserve"> (4.1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2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0.0</w:t>
            </w:r>
            <w:r w:rsidR="008F3654" w:rsidRPr="00F554F9">
              <w:rPr>
                <w:rFonts w:cs="Arial"/>
              </w:rPr>
              <w:t xml:space="preserve"> (9.64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6.0</w:t>
            </w:r>
            <w:r w:rsidR="008F3654" w:rsidRPr="00F554F9">
              <w:rPr>
                <w:rFonts w:cs="Arial"/>
              </w:rPr>
              <w:t xml:space="preserve"> (2.79*10</w:t>
            </w:r>
            <w:r w:rsidR="008F3654" w:rsidRPr="00F554F9">
              <w:rPr>
                <w:rFonts w:cs="Arial"/>
                <w:vertAlign w:val="superscript"/>
              </w:rPr>
              <w:t>-7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FbGRob2xtPC9BdXRob3I+PFllYXI+MjAxNjwvWWVhcj48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</w:fldData>
              </w:fldChar>
            </w:r>
            <w:r w:rsidR="008F3654" w:rsidRPr="00F554F9">
              <w:rPr>
                <w:rFonts w:cs="Arial"/>
              </w:rPr>
              <w:instrText xml:space="preserve"> ADDIN EN.CITE </w:instrTex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FbGRob2xtPC9BdXRob3I+PFllYXI+MjAxNjwvWWVhcj48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</w:fldData>
              </w:fldChar>
            </w:r>
            <w:r w:rsidR="008F3654" w:rsidRPr="00F554F9">
              <w:rPr>
                <w:rFonts w:cs="Arial"/>
              </w:rPr>
              <w:instrText xml:space="preserve"> ADDIN EN.CITE.DATA </w:instrText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3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02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55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Western Afric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10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3 (L3.1.1)</w:t>
            </w:r>
          </w:p>
        </w:tc>
        <w:tc>
          <w:tcPr>
            <w:tcW w:w="178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899.3</w:t>
            </w:r>
            <w:r w:rsidR="008F3654" w:rsidRPr="00F554F9">
              <w:rPr>
                <w:rFonts w:cs="Arial"/>
              </w:rPr>
              <w:t xml:space="preserve"> (2.86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2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312.1</w:t>
            </w:r>
            <w:r w:rsidR="008F3654" w:rsidRPr="00F554F9">
              <w:rPr>
                <w:rFonts w:cs="Arial"/>
              </w:rPr>
              <w:t xml:space="preserve"> (8.42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72.8</w:t>
            </w:r>
            <w:r w:rsidR="008F3654" w:rsidRPr="00F554F9">
              <w:rPr>
                <w:rFonts w:cs="Arial"/>
              </w:rPr>
              <w:t xml:space="preserve"> (9.68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yMTwvWWVhcj48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luc3RpdHV0ZSBvZiBCaW9tZWRpY2luZSBvZiBWYWxl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</w:fldData>
              </w:fldChar>
            </w:r>
            <w:r w:rsidR="008F3654" w:rsidRPr="00F554F9">
              <w:rPr>
                <w:rFonts w:cs="Arial"/>
              </w:rPr>
              <w:instrText xml:space="preserve"> ADDIN EN.CITE </w:instrTex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yMTwvWWVhcj48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luc3RpdHV0ZSBvZiBCaW9tZWRpY2luZSBvZiBWYWxl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</w:fldData>
              </w:fldChar>
            </w:r>
            <w:r w:rsidR="008F3654" w:rsidRPr="00F554F9">
              <w:rPr>
                <w:rFonts w:cs="Arial"/>
              </w:rPr>
              <w:instrText xml:space="preserve"> ADDIN EN.CITE.DATA </w:instrText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4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33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421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- or Central Asi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2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3 (L3)</w:t>
            </w:r>
          </w:p>
        </w:tc>
        <w:tc>
          <w:tcPr>
            <w:tcW w:w="178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157.0</w:t>
            </w:r>
            <w:r w:rsidR="008F3654" w:rsidRPr="00F554F9">
              <w:rPr>
                <w:rFonts w:cs="Arial"/>
              </w:rPr>
              <w:t xml:space="preserve"> (2.86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2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56.8</w:t>
            </w:r>
            <w:r w:rsidR="008F3654" w:rsidRPr="00F554F9">
              <w:rPr>
                <w:rFonts w:cs="Arial"/>
              </w:rPr>
              <w:t xml:space="preserve"> (8.42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50.0</w:t>
            </w:r>
            <w:r w:rsidR="008F3654" w:rsidRPr="00F554F9">
              <w:rPr>
                <w:rFonts w:cs="Arial"/>
              </w:rPr>
              <w:t xml:space="preserve"> (9.68*10</w:t>
            </w:r>
            <w:r w:rsidR="008F3654" w:rsidRPr="00F554F9">
              <w:rPr>
                <w:rFonts w:cs="Arial"/>
                <w:vertAlign w:val="superscript"/>
              </w:rPr>
              <w:t>-8</w:t>
            </w:r>
            <w:r w:rsidR="008F3654" w:rsidRPr="00F554F9">
              <w:rPr>
                <w:rFonts w:cs="Arial"/>
              </w:rPr>
              <w:t xml:space="preserve"> </w: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yMTwvWWVhcj48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luc3RpdHV0ZSBvZiBCaW9tZWRpY2luZSBvZiBWYWxl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</w:fldData>
              </w:fldChar>
            </w:r>
            <w:r w:rsidR="008F3654" w:rsidRPr="00F554F9">
              <w:rPr>
                <w:rFonts w:cs="Arial"/>
              </w:rPr>
              <w:instrText xml:space="preserve"> ADDIN EN.CITE </w:instrText>
            </w:r>
            <w:r w:rsidR="008F3654" w:rsidRPr="00F554F9">
              <w:rPr>
                <w:rFonts w:cs="Arial"/>
              </w:rPr>
              <w:fldChar w:fldCharType="begin">
                <w:fldData xml:space="preserve">PEVuZE5vdGU+PENpdGU+PEF1dGhvcj5NZW5hcmRvPC9BdXRob3I+PFllYXI+MjAyMTwvWWVhcj48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luc3RpdHV0ZSBvZiBCaW9tZWRpY2luZSBvZiBWYWxl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</w:fldData>
              </w:fldChar>
            </w:r>
            <w:r w:rsidR="008F3654" w:rsidRPr="00F554F9">
              <w:rPr>
                <w:rFonts w:cs="Arial"/>
              </w:rPr>
              <w:instrText xml:space="preserve"> ADDIN EN.CITE.DATA </w:instrText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</w:r>
            <w:r w:rsidR="008F3654" w:rsidRPr="00F554F9">
              <w:rPr>
                <w:rFonts w:cs="Arial"/>
              </w:rPr>
              <w:fldChar w:fldCharType="separate"/>
            </w:r>
            <w:r w:rsidR="008F3654" w:rsidRPr="00F554F9">
              <w:rPr>
                <w:rFonts w:cs="Arial"/>
                <w:noProof/>
              </w:rPr>
              <w:t>[4]</w:t>
            </w:r>
            <w:r w:rsidR="008F3654" w:rsidRPr="00F554F9">
              <w:rPr>
                <w:rFonts w:cs="Arial"/>
              </w:rPr>
              <w:fldChar w:fldCharType="end"/>
            </w:r>
            <w:r w:rsidR="008F3654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06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4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- or Central Asi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3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4 (L4.2.2)</w:t>
            </w:r>
          </w:p>
        </w:tc>
        <w:tc>
          <w:tcPr>
            <w:tcW w:w="1785" w:type="dxa"/>
          </w:tcPr>
          <w:p w:rsidR="0056610E" w:rsidRPr="00F554F9" w:rsidRDefault="0056610E" w:rsidP="00412E8C">
            <w:pPr>
              <w:rPr>
                <w:rFonts w:cs="Arial"/>
              </w:rPr>
            </w:pPr>
            <w:r w:rsidRPr="00F554F9">
              <w:rPr>
                <w:rFonts w:cs="Arial"/>
              </w:rPr>
              <w:t>182.2</w:t>
            </w:r>
            <w:r w:rsidR="00412E8C" w:rsidRPr="00F554F9">
              <w:rPr>
                <w:rFonts w:cs="Arial"/>
              </w:rPr>
              <w:t xml:space="preserve"> (3.79*10</w:t>
            </w:r>
            <w:r w:rsidR="00412E8C" w:rsidRPr="00F554F9">
              <w:rPr>
                <w:rFonts w:cs="Arial"/>
                <w:vertAlign w:val="superscript"/>
              </w:rPr>
              <w:t xml:space="preserve">-8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99.4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99.4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08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9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ern Asi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7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4 (L4.3.4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492.5</w:t>
            </w:r>
            <w:r w:rsidR="00412E8C" w:rsidRPr="00F554F9">
              <w:rPr>
                <w:rFonts w:cs="Arial"/>
              </w:rPr>
              <w:t xml:space="preserve"> (3.79*10</w:t>
            </w:r>
            <w:r w:rsidR="00412E8C" w:rsidRPr="00F554F9">
              <w:rPr>
                <w:rFonts w:cs="Arial"/>
                <w:vertAlign w:val="superscript"/>
              </w:rPr>
              <w:t xml:space="preserve">-8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64.6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64.6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21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6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 Americ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lastRenderedPageBreak/>
              <w:t>5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4 (L4.3.4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350.4</w:t>
            </w:r>
            <w:r w:rsidR="00412E8C" w:rsidRPr="00F554F9">
              <w:rPr>
                <w:rFonts w:cs="Arial"/>
              </w:rPr>
              <w:t xml:space="preserve"> (3.79*10</w:t>
            </w:r>
            <w:r w:rsidR="00412E8C" w:rsidRPr="00F554F9">
              <w:rPr>
                <w:rFonts w:cs="Arial"/>
                <w:vertAlign w:val="superscript"/>
              </w:rPr>
              <w:t xml:space="preserve">-8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89.4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89.4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15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63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Malawi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6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4 (L4.3.3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445.3</w:t>
            </w:r>
            <w:r w:rsidR="00412E8C" w:rsidRPr="00F554F9">
              <w:rPr>
                <w:rFonts w:cs="Arial"/>
              </w:rPr>
              <w:t xml:space="preserve"> (3.79*10</w:t>
            </w:r>
            <w:r w:rsidR="00412E8C" w:rsidRPr="00F554F9">
              <w:rPr>
                <w:rFonts w:cs="Arial"/>
                <w:vertAlign w:val="superscript"/>
              </w:rPr>
              <w:t xml:space="preserve">-8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40.0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40.0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19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6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South America</w:t>
            </w:r>
          </w:p>
        </w:tc>
      </w:tr>
      <w:tr w:rsidR="00B40A7F" w:rsidRPr="00F554F9" w:rsidTr="0056610E">
        <w:tc>
          <w:tcPr>
            <w:tcW w:w="1527" w:type="dxa"/>
          </w:tcPr>
          <w:p w:rsidR="0056610E" w:rsidRPr="00F554F9" w:rsidRDefault="0056610E" w:rsidP="00832449">
            <w:pPr>
              <w:rPr>
                <w:rFonts w:cs="Arial"/>
                <w:b/>
              </w:rPr>
            </w:pPr>
            <w:r w:rsidRPr="00F554F9">
              <w:rPr>
                <w:rFonts w:cs="Arial"/>
                <w:b/>
              </w:rPr>
              <w:t>4</w:t>
            </w:r>
          </w:p>
        </w:tc>
        <w:tc>
          <w:tcPr>
            <w:tcW w:w="1537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L4 (L4.6.1)</w:t>
            </w:r>
          </w:p>
        </w:tc>
        <w:tc>
          <w:tcPr>
            <w:tcW w:w="178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253.4</w:t>
            </w:r>
            <w:r w:rsidR="00412E8C" w:rsidRPr="00F554F9">
              <w:rPr>
                <w:rFonts w:cs="Arial"/>
              </w:rPr>
              <w:t xml:space="preserve"> (3.79*10</w:t>
            </w:r>
            <w:r w:rsidR="00412E8C" w:rsidRPr="00F554F9">
              <w:rPr>
                <w:rFonts w:cs="Arial"/>
                <w:vertAlign w:val="superscript"/>
              </w:rPr>
              <w:t xml:space="preserve">-8 </w: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 </w:instrText>
            </w:r>
            <w:r w:rsidR="00412E8C" w:rsidRPr="00F554F9">
              <w:rPr>
                <w:rFonts w:cs="Arial"/>
              </w:rPr>
              <w:fldChar w:fldCharType="begin">
                <w:fldData xml:space="preserve">PEVuZE5vdGU+PENpdGU+PEF1dGhvcj5NZW5hcmRvPC9BdXRob3I+PFllYXI+MjAxOTwvWWVhcj48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</w:fldData>
              </w:fldChar>
            </w:r>
            <w:r w:rsidR="00412E8C" w:rsidRPr="00F554F9">
              <w:rPr>
                <w:rFonts w:cs="Arial"/>
              </w:rPr>
              <w:instrText xml:space="preserve"> ADDIN EN.CITE.DATA </w:instrText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</w:r>
            <w:r w:rsidR="00412E8C" w:rsidRPr="00F554F9">
              <w:rPr>
                <w:rFonts w:cs="Arial"/>
              </w:rPr>
              <w:fldChar w:fldCharType="separate"/>
            </w:r>
            <w:r w:rsidR="00412E8C" w:rsidRPr="00F554F9">
              <w:rPr>
                <w:rFonts w:cs="Arial"/>
                <w:noProof/>
              </w:rPr>
              <w:t>[2]</w:t>
            </w:r>
            <w:r w:rsidR="00412E8C" w:rsidRPr="00F554F9">
              <w:rPr>
                <w:rFonts w:cs="Arial"/>
              </w:rPr>
              <w:fldChar w:fldCharType="end"/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5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36.2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85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36.2</w:t>
            </w:r>
            <w:r w:rsidR="00412E8C" w:rsidRPr="00F554F9">
              <w:rPr>
                <w:rFonts w:cs="Arial"/>
              </w:rPr>
              <w:t xml:space="preserve"> (7.16*10</w:t>
            </w:r>
            <w:r w:rsidR="00412E8C" w:rsidRPr="00F554F9">
              <w:rPr>
                <w:rFonts w:cs="Arial"/>
                <w:vertAlign w:val="superscript"/>
              </w:rPr>
              <w:t>-8</w:t>
            </w:r>
            <w:r w:rsidR="00412E8C" w:rsidRPr="00F554F9">
              <w:rPr>
                <w:rFonts w:cs="Arial"/>
              </w:rPr>
              <w:t>)</w:t>
            </w:r>
          </w:p>
        </w:tc>
        <w:tc>
          <w:tcPr>
            <w:tcW w:w="1500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0.1</w:t>
            </w:r>
          </w:p>
        </w:tc>
        <w:tc>
          <w:tcPr>
            <w:tcW w:w="1616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15</w:t>
            </w:r>
          </w:p>
        </w:tc>
        <w:tc>
          <w:tcPr>
            <w:tcW w:w="2272" w:type="dxa"/>
          </w:tcPr>
          <w:p w:rsidR="0056610E" w:rsidRPr="00F554F9" w:rsidRDefault="0056610E" w:rsidP="00832449">
            <w:pPr>
              <w:rPr>
                <w:rFonts w:cs="Arial"/>
              </w:rPr>
            </w:pPr>
            <w:r w:rsidRPr="00F554F9">
              <w:rPr>
                <w:rFonts w:cs="Arial"/>
              </w:rPr>
              <w:t>Uganda</w:t>
            </w:r>
          </w:p>
        </w:tc>
      </w:tr>
    </w:tbl>
    <w:p w:rsidR="00412E8C" w:rsidRDefault="00412E8C">
      <w:pPr>
        <w:rPr>
          <w:rFonts w:cs="Arial"/>
        </w:rPr>
      </w:pPr>
    </w:p>
    <w:p w:rsidR="00412E8C" w:rsidRDefault="00412E8C">
      <w:pPr>
        <w:rPr>
          <w:rFonts w:cs="Arial"/>
        </w:rPr>
      </w:pPr>
    </w:p>
    <w:p w:rsidR="00412E8C" w:rsidRPr="00412E8C" w:rsidRDefault="00412E8C" w:rsidP="00412E8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12E8C">
        <w:t>1.</w:t>
      </w:r>
      <w:r w:rsidRPr="00412E8C">
        <w:tab/>
      </w:r>
      <w:r w:rsidRPr="00412E8C">
        <w:rPr>
          <w:b/>
        </w:rPr>
        <w:t>O'Neill MB, Shockey A, Zarley A, Aylward W, Eldholm V et al.</w:t>
      </w:r>
      <w:r w:rsidRPr="00412E8C">
        <w:t xml:space="preserve"> Lineage specific histories of Mycobacterium tuberculosis dispersal in Africa and Eurasia. </w:t>
      </w:r>
      <w:r w:rsidRPr="00412E8C">
        <w:rPr>
          <w:i/>
        </w:rPr>
        <w:t>Mol Ecol</w:t>
      </w:r>
      <w:r w:rsidRPr="00412E8C">
        <w:t xml:space="preserve"> 2019;28(13):3241-3256.</w:t>
      </w:r>
    </w:p>
    <w:p w:rsidR="00412E8C" w:rsidRPr="00412E8C" w:rsidRDefault="00412E8C" w:rsidP="00412E8C">
      <w:pPr>
        <w:pStyle w:val="EndNoteBibliography"/>
        <w:spacing w:after="0"/>
      </w:pPr>
      <w:r w:rsidRPr="00412E8C">
        <w:t>2.</w:t>
      </w:r>
      <w:r w:rsidRPr="00412E8C">
        <w:tab/>
      </w:r>
      <w:r w:rsidRPr="00412E8C">
        <w:rPr>
          <w:b/>
        </w:rPr>
        <w:t>Menardo F, Duchene S, Brites D, Gagneux S</w:t>
      </w:r>
      <w:r w:rsidRPr="00412E8C">
        <w:t xml:space="preserve">. The molecular clock of Mycobacterium tuberculosis. </w:t>
      </w:r>
      <w:r w:rsidRPr="00412E8C">
        <w:rPr>
          <w:i/>
        </w:rPr>
        <w:t>PLoS Pathog</w:t>
      </w:r>
      <w:r w:rsidRPr="00412E8C">
        <w:t xml:space="preserve"> 2019;15(9):e1008067.</w:t>
      </w:r>
    </w:p>
    <w:p w:rsidR="00412E8C" w:rsidRPr="00412E8C" w:rsidRDefault="00412E8C" w:rsidP="00412E8C">
      <w:pPr>
        <w:pStyle w:val="EndNoteBibliography"/>
        <w:spacing w:after="0"/>
      </w:pPr>
      <w:r w:rsidRPr="00412E8C">
        <w:t>3.</w:t>
      </w:r>
      <w:r w:rsidRPr="00412E8C">
        <w:tab/>
      </w:r>
      <w:r w:rsidRPr="00412E8C">
        <w:rPr>
          <w:b/>
        </w:rPr>
        <w:t>Eldholm V, Pettersson JH, Brynildsrud OB, Kitchen A, Rasmussen EM et al.</w:t>
      </w:r>
      <w:r w:rsidRPr="00412E8C">
        <w:t xml:space="preserve"> Armed conflict and population displacement as drivers of the evolution and dispersal of Mycobacterium tuberculosis. </w:t>
      </w:r>
      <w:r w:rsidRPr="00412E8C">
        <w:rPr>
          <w:i/>
        </w:rPr>
        <w:t>Proc Natl Acad Sci U S A</w:t>
      </w:r>
      <w:r w:rsidRPr="00412E8C">
        <w:t xml:space="preserve"> 2016;113(48):13881-13886.</w:t>
      </w:r>
    </w:p>
    <w:p w:rsidR="00412E8C" w:rsidRPr="00412E8C" w:rsidRDefault="00412E8C" w:rsidP="00412E8C">
      <w:pPr>
        <w:pStyle w:val="EndNoteBibliography"/>
      </w:pPr>
      <w:r w:rsidRPr="00412E8C">
        <w:t>4.</w:t>
      </w:r>
      <w:r w:rsidRPr="00412E8C">
        <w:tab/>
      </w:r>
      <w:r w:rsidRPr="00412E8C">
        <w:rPr>
          <w:b/>
        </w:rPr>
        <w:t>Menardo F, Rutaihwa LK, Zwyer M, Borrell S, Comas I et al.</w:t>
      </w:r>
      <w:r w:rsidRPr="00412E8C">
        <w:t xml:space="preserve"> Local adaptation in populations of Mycobacterium tuberculosis endemic to the Indian Ocean Rim. </w:t>
      </w:r>
      <w:r w:rsidRPr="00412E8C">
        <w:rPr>
          <w:i/>
        </w:rPr>
        <w:t>F1000Res</w:t>
      </w:r>
      <w:r w:rsidRPr="00412E8C">
        <w:t xml:space="preserve"> 2021;10:60.</w:t>
      </w:r>
    </w:p>
    <w:p w:rsidR="00031DF7" w:rsidRPr="00EE338D" w:rsidRDefault="00412E8C">
      <w:pPr>
        <w:rPr>
          <w:rFonts w:cs="Arial"/>
        </w:rPr>
      </w:pPr>
      <w:r>
        <w:rPr>
          <w:rFonts w:cs="Arial"/>
        </w:rPr>
        <w:fldChar w:fldCharType="end"/>
      </w:r>
    </w:p>
    <w:sectPr w:rsidR="00031DF7" w:rsidRPr="00EE338D" w:rsidSect="005661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xdtxdtxev2dke2097p2dsc0edxd5tpzvps&quot;&gt;My EndNote Library-Converted&lt;record-ids&gt;&lt;item&gt;193&lt;/item&gt;&lt;item&gt;208&lt;/item&gt;&lt;item&gt;656&lt;/item&gt;&lt;item&gt;697&lt;/item&gt;&lt;/record-ids&gt;&lt;/item&gt;&lt;/Libraries&gt;"/>
  </w:docVars>
  <w:rsids>
    <w:rsidRoot w:val="0056610E"/>
    <w:rsid w:val="000038DE"/>
    <w:rsid w:val="0001767F"/>
    <w:rsid w:val="0002072A"/>
    <w:rsid w:val="00031DF7"/>
    <w:rsid w:val="0004003F"/>
    <w:rsid w:val="00092517"/>
    <w:rsid w:val="00100FB4"/>
    <w:rsid w:val="001276B6"/>
    <w:rsid w:val="001B02B2"/>
    <w:rsid w:val="001B1D7D"/>
    <w:rsid w:val="001B7B4D"/>
    <w:rsid w:val="001C282F"/>
    <w:rsid w:val="001E5B33"/>
    <w:rsid w:val="0021679D"/>
    <w:rsid w:val="002175E6"/>
    <w:rsid w:val="00223E88"/>
    <w:rsid w:val="0023141C"/>
    <w:rsid w:val="002F19DF"/>
    <w:rsid w:val="0030339F"/>
    <w:rsid w:val="00360343"/>
    <w:rsid w:val="003E0D95"/>
    <w:rsid w:val="00412E8C"/>
    <w:rsid w:val="004C04C5"/>
    <w:rsid w:val="004C0851"/>
    <w:rsid w:val="004D40D2"/>
    <w:rsid w:val="004E1B7F"/>
    <w:rsid w:val="004F1102"/>
    <w:rsid w:val="00502191"/>
    <w:rsid w:val="00565D8C"/>
    <w:rsid w:val="0056610E"/>
    <w:rsid w:val="00573AF4"/>
    <w:rsid w:val="005B3B11"/>
    <w:rsid w:val="005B6BE1"/>
    <w:rsid w:val="006337CD"/>
    <w:rsid w:val="0065487B"/>
    <w:rsid w:val="006831FB"/>
    <w:rsid w:val="0069749A"/>
    <w:rsid w:val="006C6A2D"/>
    <w:rsid w:val="00786F07"/>
    <w:rsid w:val="007C60F6"/>
    <w:rsid w:val="007F5E57"/>
    <w:rsid w:val="00811FE2"/>
    <w:rsid w:val="00847217"/>
    <w:rsid w:val="00886345"/>
    <w:rsid w:val="00896435"/>
    <w:rsid w:val="008C29F6"/>
    <w:rsid w:val="008E2E61"/>
    <w:rsid w:val="008F3654"/>
    <w:rsid w:val="00952D0D"/>
    <w:rsid w:val="009A149D"/>
    <w:rsid w:val="009A48CD"/>
    <w:rsid w:val="009D67F3"/>
    <w:rsid w:val="00AB7AE4"/>
    <w:rsid w:val="00AE50D2"/>
    <w:rsid w:val="00AF7965"/>
    <w:rsid w:val="00B40A7F"/>
    <w:rsid w:val="00B5602F"/>
    <w:rsid w:val="00BF397D"/>
    <w:rsid w:val="00BF4BA8"/>
    <w:rsid w:val="00C01714"/>
    <w:rsid w:val="00C3798B"/>
    <w:rsid w:val="00CA4E0E"/>
    <w:rsid w:val="00D6014B"/>
    <w:rsid w:val="00D936E1"/>
    <w:rsid w:val="00DE5906"/>
    <w:rsid w:val="00DF7854"/>
    <w:rsid w:val="00E140C2"/>
    <w:rsid w:val="00E4691E"/>
    <w:rsid w:val="00E77A3C"/>
    <w:rsid w:val="00EB5EF8"/>
    <w:rsid w:val="00EE338D"/>
    <w:rsid w:val="00F549CE"/>
    <w:rsid w:val="00F554F9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73780"/>
  <w15:chartTrackingRefBased/>
  <w15:docId w15:val="{D58788F0-BFE5-43AA-87BB-623BC988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10E"/>
    <w:pPr>
      <w:spacing w:after="200" w:line="276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65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12E8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E8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2E8C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E8C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911BB-6619-4E87-9224-EBC19F7F6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4</cp:revision>
  <dcterms:created xsi:type="dcterms:W3CDTF">2023-02-06T10:56:00Z</dcterms:created>
  <dcterms:modified xsi:type="dcterms:W3CDTF">2023-02-13T08:09:00Z</dcterms:modified>
</cp:coreProperties>
</file>